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A4C30" w14:textId="33AC47DA" w:rsidR="00C567D8" w:rsidRPr="00B64FD7" w:rsidRDefault="00C567D8" w:rsidP="00E553E3">
      <w:pPr>
        <w:rPr>
          <w:rFonts w:ascii="Arial" w:hAnsi="Arial" w:cs="Arial"/>
          <w:sz w:val="22"/>
          <w:szCs w:val="22"/>
        </w:rPr>
      </w:pPr>
      <w:r w:rsidRPr="00C567D8">
        <w:rPr>
          <w:rFonts w:ascii="Arial" w:hAnsi="Arial" w:cs="Arial"/>
          <w:b/>
          <w:sz w:val="22"/>
          <w:szCs w:val="22"/>
        </w:rPr>
        <w:t>S2 Table:</w:t>
      </w:r>
      <w:r w:rsidR="00B64FD7">
        <w:rPr>
          <w:rFonts w:ascii="Arial" w:hAnsi="Arial" w:cs="Arial"/>
          <w:b/>
          <w:sz w:val="22"/>
          <w:szCs w:val="22"/>
        </w:rPr>
        <w:t xml:space="preserve"> </w:t>
      </w:r>
      <w:r w:rsidR="00B64FD7">
        <w:rPr>
          <w:rFonts w:ascii="Arial" w:hAnsi="Arial" w:cs="Arial"/>
          <w:sz w:val="22"/>
          <w:szCs w:val="22"/>
        </w:rPr>
        <w:t>Raw data for difference-in-difference analyses for ACA-DCE</w:t>
      </w:r>
    </w:p>
    <w:p w14:paraId="0836802B" w14:textId="77777777" w:rsidR="00B64FD7" w:rsidRPr="00C567D8" w:rsidRDefault="00B64FD7" w:rsidP="00E553E3">
      <w:pPr>
        <w:rPr>
          <w:rFonts w:ascii="Arial" w:hAnsi="Arial" w:cs="Arial"/>
          <w:b/>
          <w:sz w:val="22"/>
          <w:szCs w:val="22"/>
        </w:rPr>
      </w:pPr>
    </w:p>
    <w:tbl>
      <w:tblPr>
        <w:tblW w:w="99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1146"/>
        <w:gridCol w:w="1244"/>
        <w:gridCol w:w="1381"/>
        <w:gridCol w:w="1669"/>
        <w:gridCol w:w="1350"/>
      </w:tblGrid>
      <w:tr w:rsidR="006B4E56" w:rsidRPr="006B4E56" w14:paraId="6251A3FD" w14:textId="77777777" w:rsidTr="0028387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E27" w14:textId="77777777" w:rsidR="006B4E56" w:rsidRPr="006B4E56" w:rsidRDefault="006B4E56" w:rsidP="006B4E5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104" w14:textId="3D780448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553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Age 19-25 years</w:t>
            </w: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032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Age 26-64 years</w:t>
            </w:r>
          </w:p>
        </w:tc>
      </w:tr>
      <w:tr w:rsidR="006B4E56" w:rsidRPr="006B4E56" w14:paraId="3279BF6D" w14:textId="77777777" w:rsidTr="00283876">
        <w:trPr>
          <w:trHeight w:val="28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1B57" w14:textId="6C840CA7" w:rsidR="006B4E56" w:rsidRPr="006B4E56" w:rsidRDefault="006B4E56" w:rsidP="006B4E5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D12B" w14:textId="17484BEA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1C23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496C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A4DB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1956" w14:textId="77777777" w:rsidR="006B4E56" w:rsidRPr="006B4E56" w:rsidRDefault="006B4E56" w:rsidP="006B4E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B64FD7" w:rsidRPr="006B4E56" w14:paraId="5790860E" w14:textId="77777777" w:rsidTr="00B64FD7">
        <w:trPr>
          <w:trHeight w:val="280"/>
        </w:trPr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182" w14:textId="3FD2C586" w:rsidR="00B64FD7" w:rsidRPr="006B4E56" w:rsidRDefault="00B64FD7" w:rsidP="00B64FD7">
            <w:pPr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insura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19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BB8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9F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65 (19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AE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594" w14:textId="0DB5C628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6 (9.1)</w:t>
            </w:r>
          </w:p>
        </w:tc>
      </w:tr>
      <w:tr w:rsidR="00B64FD7" w:rsidRPr="006B4E56" w14:paraId="4B5E3FBC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86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D4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57B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7B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50 (17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5DA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A21" w14:textId="67B183D4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6 (10.3)</w:t>
            </w:r>
          </w:p>
        </w:tc>
      </w:tr>
      <w:tr w:rsidR="00B64FD7" w:rsidRPr="006B4E56" w14:paraId="0A70CC6C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0C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83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A13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5F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62 (18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8E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26DD" w14:textId="51CDC31F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4 (10.9)</w:t>
            </w:r>
          </w:p>
        </w:tc>
      </w:tr>
      <w:tr w:rsidR="00B64FD7" w:rsidRPr="006B4E56" w14:paraId="53790B92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06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AD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6B4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9D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52 (16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4C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6E59" w14:textId="2C9994CA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5 (12.7)</w:t>
            </w:r>
          </w:p>
        </w:tc>
      </w:tr>
      <w:tr w:rsidR="00B64FD7" w:rsidRPr="006B4E56" w14:paraId="20EB1751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59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A3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27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4A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49 (16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3F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0BB5" w14:textId="2E368CC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9 (11.4)</w:t>
            </w:r>
          </w:p>
        </w:tc>
      </w:tr>
      <w:tr w:rsidR="00B64FD7" w:rsidRPr="006B4E56" w14:paraId="661D2C80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BF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B4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39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84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28 (13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8B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152" w14:textId="71F719AF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7 (12.9)</w:t>
            </w:r>
          </w:p>
        </w:tc>
      </w:tr>
      <w:tr w:rsidR="00B64FD7" w:rsidRPr="006B4E56" w14:paraId="59D04129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22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77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C1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E9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11 (11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69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455" w14:textId="56D72263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6 (9)</w:t>
            </w:r>
          </w:p>
        </w:tc>
      </w:tr>
      <w:tr w:rsidR="00B64FD7" w:rsidRPr="006B4E56" w14:paraId="0567DDE4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B6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1F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2A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0A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8 (10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EB4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180" w14:textId="7528E81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9 (8)</w:t>
            </w:r>
          </w:p>
        </w:tc>
      </w:tr>
      <w:tr w:rsidR="00B64FD7" w:rsidRPr="006B4E56" w14:paraId="110F8D65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4C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16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ED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93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70 (8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2CF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D23" w14:textId="47CD53CB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2 (7.5)</w:t>
            </w:r>
          </w:p>
        </w:tc>
      </w:tr>
      <w:tr w:rsidR="00B64FD7" w:rsidRPr="006B4E56" w14:paraId="5CF21A0F" w14:textId="77777777" w:rsidTr="006B4E56">
        <w:trPr>
          <w:trHeight w:val="28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21E7" w14:textId="77777777" w:rsidR="00B64FD7" w:rsidRPr="006B4E56" w:rsidRDefault="00B64FD7" w:rsidP="00B64F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55F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9D4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722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500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EA6D" w14:textId="4BF50CE0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B64FD7" w:rsidRPr="006B4E56" w14:paraId="63F50B95" w14:textId="77777777" w:rsidTr="00B64FD7">
        <w:trPr>
          <w:trHeight w:val="280"/>
        </w:trPr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8FB5" w14:textId="13F0867D" w:rsidR="00B64FD7" w:rsidRPr="006B4E56" w:rsidRDefault="00B64FD7" w:rsidP="00B64FD7">
            <w:pPr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ge at diagnosis ≥I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FFE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38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00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83 (33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EE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BFD" w14:textId="61F0A550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4 (24.2)</w:t>
            </w:r>
          </w:p>
        </w:tc>
      </w:tr>
      <w:tr w:rsidR="00B64FD7" w:rsidRPr="006B4E56" w14:paraId="0B5F2A40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AF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40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67D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D8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92 (34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0C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12D" w14:textId="4F3FC921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4 (24.4)</w:t>
            </w:r>
          </w:p>
        </w:tc>
      </w:tr>
      <w:tr w:rsidR="00B64FD7" w:rsidRPr="006B4E56" w14:paraId="2338BB93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6F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5B8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7F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70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09 (34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A1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362" w14:textId="5F0AE67C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4 (25.8)</w:t>
            </w:r>
          </w:p>
        </w:tc>
      </w:tr>
      <w:tr w:rsidR="00B64FD7" w:rsidRPr="006B4E56" w14:paraId="600CC174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92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FB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8A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2F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15 (34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CD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8FB" w14:textId="66ABF23A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6 (28.2)</w:t>
            </w:r>
          </w:p>
        </w:tc>
      </w:tr>
      <w:tr w:rsidR="00B64FD7" w:rsidRPr="006B4E56" w14:paraId="3A252E02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B1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78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27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19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23 (35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7E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E8D0" w14:textId="459F0CF9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7 (27.1)</w:t>
            </w:r>
          </w:p>
        </w:tc>
      </w:tr>
      <w:tr w:rsidR="00B64FD7" w:rsidRPr="006B4E56" w14:paraId="79BA4912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04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D8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1A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712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34 (35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BF8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695" w14:textId="7A43CC84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0 (27.4)</w:t>
            </w:r>
          </w:p>
        </w:tc>
      </w:tr>
      <w:tr w:rsidR="00B64FD7" w:rsidRPr="006B4E56" w14:paraId="45CE7F0A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CF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7CB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6B5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FA4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45 (36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0B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AED" w14:textId="14FB75C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6 (27.7)</w:t>
            </w:r>
          </w:p>
        </w:tc>
      </w:tr>
      <w:tr w:rsidR="00B64FD7" w:rsidRPr="006B4E56" w14:paraId="309FA104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D6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9A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8D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93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49 (37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35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4D5" w14:textId="348C1555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1 (28.6)</w:t>
            </w:r>
          </w:p>
        </w:tc>
      </w:tr>
      <w:tr w:rsidR="00B64FD7" w:rsidRPr="006B4E56" w14:paraId="0DAD2794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4C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B72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85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0F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54 (43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F6D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D3B" w14:textId="16EACE64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4 (33.6)</w:t>
            </w:r>
          </w:p>
        </w:tc>
      </w:tr>
      <w:tr w:rsidR="00B64FD7" w:rsidRPr="006B4E56" w14:paraId="33FBEDEB" w14:textId="77777777" w:rsidTr="006B4E56">
        <w:trPr>
          <w:trHeight w:val="28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15C2" w14:textId="77777777" w:rsidR="00B64FD7" w:rsidRPr="006B4E56" w:rsidRDefault="00B64FD7" w:rsidP="00B64F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87C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77A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B29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172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0386" w14:textId="1C9FEAC0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B64FD7" w:rsidRPr="006B4E56" w14:paraId="1686E58B" w14:textId="77777777" w:rsidTr="00B64FD7">
        <w:trPr>
          <w:trHeight w:val="280"/>
        </w:trPr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9B9" w14:textId="0D6436F7" w:rsidR="00B64FD7" w:rsidRPr="006B4E56" w:rsidRDefault="00B64FD7" w:rsidP="00B64FD7">
            <w:pPr>
              <w:jc w:val="center"/>
              <w:rPr>
                <w:rFonts w:ascii="Arial" w:eastAsiaTheme="minorEastAsi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those with orchiectomy as first treatment, treatment 14 days or more after diagnos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C7B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F5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20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3 (8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99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194" w14:textId="40E5EC50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 (8.6)</w:t>
            </w:r>
          </w:p>
        </w:tc>
      </w:tr>
      <w:tr w:rsidR="00B64FD7" w:rsidRPr="006B4E56" w14:paraId="388273AF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E5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0D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58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EF1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1 (9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38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E0C9" w14:textId="67B91C3F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 (7.9)</w:t>
            </w:r>
          </w:p>
        </w:tc>
      </w:tr>
      <w:tr w:rsidR="00B64FD7" w:rsidRPr="006B4E56" w14:paraId="3B26D913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34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D27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08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6C4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8 (7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33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CF8" w14:textId="43B89BC5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 (10.1)</w:t>
            </w:r>
          </w:p>
        </w:tc>
      </w:tr>
      <w:tr w:rsidR="00B64FD7" w:rsidRPr="006B4E56" w14:paraId="2088CF86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85B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B93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C0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CD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8 (6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BE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94D" w14:textId="60548DEF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 (9.6)</w:t>
            </w:r>
          </w:p>
        </w:tc>
      </w:tr>
      <w:tr w:rsidR="00B64FD7" w:rsidRPr="006B4E56" w14:paraId="1C7A6402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54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DB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E8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EC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 (9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52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168" w14:textId="771B7BF6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 (9.9)</w:t>
            </w:r>
          </w:p>
        </w:tc>
      </w:tr>
      <w:tr w:rsidR="00B64FD7" w:rsidRPr="006B4E56" w14:paraId="05F8592B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04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74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B6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61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2 (7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39F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8216" w14:textId="743D2821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7 (10.4)</w:t>
            </w:r>
          </w:p>
        </w:tc>
      </w:tr>
      <w:tr w:rsidR="00B64FD7" w:rsidRPr="006B4E56" w14:paraId="6BF28697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B9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BD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0B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EC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1 (8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68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660" w14:textId="5E5EEC8B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 (10.2)</w:t>
            </w:r>
          </w:p>
        </w:tc>
      </w:tr>
      <w:tr w:rsidR="00B64FD7" w:rsidRPr="006B4E56" w14:paraId="602C238D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744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1A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DE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3B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6 (10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4C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2FE" w14:textId="3B00A7F8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 (9.8)</w:t>
            </w:r>
          </w:p>
        </w:tc>
      </w:tr>
      <w:tr w:rsidR="00B64FD7" w:rsidRPr="006B4E56" w14:paraId="489FFEA6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AC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6C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AB5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8D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4 (12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D8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CD04" w14:textId="509618C1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 (11.4)</w:t>
            </w:r>
          </w:p>
        </w:tc>
      </w:tr>
      <w:tr w:rsidR="00B64FD7" w:rsidRPr="006B4E56" w14:paraId="277A32DF" w14:textId="77777777" w:rsidTr="006B4E56">
        <w:trPr>
          <w:trHeight w:val="28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0B3C" w14:textId="77777777" w:rsidR="00B64FD7" w:rsidRPr="006B4E56" w:rsidRDefault="00B64FD7" w:rsidP="00B64F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C9F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32B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825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D28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Total,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F16A" w14:textId="2B57BDD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n (%)</w:t>
            </w:r>
          </w:p>
        </w:tc>
      </w:tr>
      <w:tr w:rsidR="00B64FD7" w:rsidRPr="006B4E56" w14:paraId="4AC1C384" w14:textId="77777777" w:rsidTr="00B64FD7">
        <w:trPr>
          <w:trHeight w:val="280"/>
        </w:trPr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4A9" w14:textId="77777777" w:rsidR="00B64FD7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those with chemotherapy or radiotherapy as first treatment, treatment 60 days or more after diagnosis</w:t>
            </w:r>
          </w:p>
          <w:p w14:paraId="15FE53CE" w14:textId="77777777" w:rsidR="00B64FD7" w:rsidRPr="006B4E56" w:rsidRDefault="00B64FD7" w:rsidP="00B64F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18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58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CA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67 (21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07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53C0" w14:textId="1DF2E675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 (22.1)</w:t>
            </w:r>
          </w:p>
        </w:tc>
      </w:tr>
      <w:tr w:rsidR="00B64FD7" w:rsidRPr="006B4E56" w14:paraId="3D1B5EF2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5D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EE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C3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2D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7 (27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FBA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6A9" w14:textId="63F2EE2A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4 (19.5)</w:t>
            </w:r>
          </w:p>
        </w:tc>
      </w:tr>
      <w:tr w:rsidR="00B64FD7" w:rsidRPr="006B4E56" w14:paraId="774275AD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3AD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4E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D286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62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97 (24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EE5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7ED" w14:textId="2F770E6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3 (20.4)</w:t>
            </w:r>
          </w:p>
        </w:tc>
      </w:tr>
      <w:tr w:rsidR="00B64FD7" w:rsidRPr="006B4E56" w14:paraId="6E978CCD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21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F37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40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EB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68 (17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08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73A" w14:textId="632BC642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0 (20.6)</w:t>
            </w:r>
          </w:p>
        </w:tc>
      </w:tr>
      <w:tr w:rsidR="00B64FD7" w:rsidRPr="006B4E56" w14:paraId="7E9FBB41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16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3E9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38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AA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4 (20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583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8F3" w14:textId="3CF1EC9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1 (20.5)</w:t>
            </w:r>
          </w:p>
        </w:tc>
      </w:tr>
      <w:tr w:rsidR="00B64FD7" w:rsidRPr="006B4E56" w14:paraId="39A87513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9A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51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A6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50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73 (18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70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BCB" w14:textId="6541212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0 (20.4)</w:t>
            </w:r>
          </w:p>
        </w:tc>
      </w:tr>
      <w:tr w:rsidR="00B64FD7" w:rsidRPr="006B4E56" w14:paraId="350084A1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AF0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54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88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C1C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6 (21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C23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AED" w14:textId="6BEBEF96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4 (18.5)</w:t>
            </w:r>
          </w:p>
        </w:tc>
      </w:tr>
      <w:tr w:rsidR="00B64FD7" w:rsidRPr="006B4E56" w14:paraId="61D2662F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E69B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B81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62A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E4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6 (20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007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781" w14:textId="74E1998D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 (22.8)</w:t>
            </w:r>
          </w:p>
        </w:tc>
      </w:tr>
      <w:tr w:rsidR="00B64FD7" w:rsidRPr="006B4E56" w14:paraId="0BADD7A0" w14:textId="77777777" w:rsidTr="00283876">
        <w:trPr>
          <w:trHeight w:val="280"/>
        </w:trPr>
        <w:tc>
          <w:tcPr>
            <w:tcW w:w="31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D5C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F08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C02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1BF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84 (2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BEFE" w14:textId="77777777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4E56">
              <w:rPr>
                <w:rFonts w:ascii="Arial" w:hAnsi="Arial" w:cs="Arial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19C" w14:textId="7ECA8495" w:rsidR="00B64FD7" w:rsidRPr="006B4E56" w:rsidRDefault="00B64FD7" w:rsidP="00B64F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7 (22.3)</w:t>
            </w:r>
          </w:p>
        </w:tc>
      </w:tr>
    </w:tbl>
    <w:p w14:paraId="4408732F" w14:textId="72BBCDFD" w:rsidR="00C567D8" w:rsidRPr="00C567D8" w:rsidRDefault="00C567D8" w:rsidP="00E553E3">
      <w:pPr>
        <w:rPr>
          <w:rFonts w:ascii="Arial" w:hAnsi="Arial" w:cs="Arial"/>
          <w:b/>
          <w:sz w:val="22"/>
          <w:szCs w:val="22"/>
        </w:rPr>
      </w:pPr>
      <w:r w:rsidRPr="00C567D8">
        <w:rPr>
          <w:rFonts w:ascii="Arial" w:hAnsi="Arial" w:cs="Arial"/>
          <w:b/>
          <w:sz w:val="22"/>
          <w:szCs w:val="22"/>
        </w:rPr>
        <w:t xml:space="preserve">  </w:t>
      </w:r>
    </w:p>
    <w:p w14:paraId="756958F1" w14:textId="77777777" w:rsidR="00C567D8" w:rsidRDefault="00C567D8" w:rsidP="00E553E3">
      <w:pPr>
        <w:rPr>
          <w:rFonts w:ascii="Arial" w:hAnsi="Arial" w:cs="Arial"/>
          <w:b/>
          <w:sz w:val="22"/>
          <w:szCs w:val="22"/>
        </w:rPr>
      </w:pPr>
    </w:p>
    <w:p w14:paraId="09874BF1" w14:textId="1F3B7D3B" w:rsidR="000B587F" w:rsidRPr="00C567D8" w:rsidRDefault="00B64FD7" w:rsidP="00E553E3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se data were used to generate Table 1 and Figure 1.</w:t>
      </w:r>
      <w:bookmarkStart w:id="0" w:name="_GoBack"/>
      <w:bookmarkEnd w:id="0"/>
      <w:r w:rsidR="00B4698D" w:rsidRPr="00C567D8">
        <w:rPr>
          <w:rFonts w:ascii="Arial" w:hAnsi="Arial" w:cs="Arial"/>
          <w:color w:val="000000"/>
          <w:sz w:val="22"/>
          <w:szCs w:val="22"/>
        </w:rPr>
        <w:t xml:space="preserve"> </w:t>
      </w:r>
    </w:p>
    <w:sectPr w:rsidR="000B587F" w:rsidRPr="00C567D8" w:rsidSect="00E55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3E3"/>
    <w:rsid w:val="000B587F"/>
    <w:rsid w:val="00283876"/>
    <w:rsid w:val="003727C6"/>
    <w:rsid w:val="004B3808"/>
    <w:rsid w:val="006B4E56"/>
    <w:rsid w:val="006B7711"/>
    <w:rsid w:val="00713C25"/>
    <w:rsid w:val="007830F3"/>
    <w:rsid w:val="008039CA"/>
    <w:rsid w:val="00A015D4"/>
    <w:rsid w:val="00B4698D"/>
    <w:rsid w:val="00B64FD7"/>
    <w:rsid w:val="00C567D8"/>
    <w:rsid w:val="00D14DF0"/>
    <w:rsid w:val="00E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8EB444"/>
  <w14:defaultImageDpi w14:val="300"/>
  <w15:docId w15:val="{75FFA289-B107-C341-BC13-84E6DA64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7C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E3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einer</dc:creator>
  <cp:keywords/>
  <dc:description/>
  <cp:lastModifiedBy>Adam B. Weiner</cp:lastModifiedBy>
  <cp:revision>8</cp:revision>
  <dcterms:created xsi:type="dcterms:W3CDTF">2019-08-12T14:54:00Z</dcterms:created>
  <dcterms:modified xsi:type="dcterms:W3CDTF">2020-07-21T01:48:00Z</dcterms:modified>
</cp:coreProperties>
</file>